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E7A" w:rsidRDefault="006A4E7A" w:rsidP="006A4E7A">
      <w:pPr>
        <w:tabs>
          <w:tab w:val="left" w:pos="9900"/>
        </w:tabs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tabs>
          <w:tab w:val="left" w:pos="9900"/>
        </w:tabs>
        <w:spacing w:line="480" w:lineRule="auto"/>
        <w:jc w:val="both"/>
        <w:rPr>
          <w:lang w:val="en-GB"/>
        </w:rPr>
      </w:pPr>
    </w:p>
    <w:p w:rsidR="006A4E7A" w:rsidRPr="00932F7C" w:rsidRDefault="00932F7C" w:rsidP="006A4E7A">
      <w:pPr>
        <w:tabs>
          <w:tab w:val="left" w:pos="9900"/>
        </w:tabs>
        <w:spacing w:line="480" w:lineRule="auto"/>
        <w:jc w:val="both"/>
        <w:rPr>
          <w:u w:val="single"/>
          <w:lang w:val="en-GB"/>
        </w:rPr>
      </w:pPr>
      <w:r w:rsidRPr="00932F7C">
        <w:rPr>
          <w:u w:val="single"/>
          <w:lang w:val="en-GB"/>
        </w:rPr>
        <w:t xml:space="preserve">File S1: </w:t>
      </w:r>
      <w:r w:rsidR="00EC54B3">
        <w:rPr>
          <w:u w:val="single"/>
          <w:lang w:val="en-GB"/>
        </w:rPr>
        <w:t xml:space="preserve">Supporting Information. </w:t>
      </w:r>
      <w:r w:rsidRPr="00932F7C">
        <w:rPr>
          <w:u w:val="single"/>
          <w:lang w:val="en-GB"/>
        </w:rPr>
        <w:t>Definition of Chronic Conditions</w:t>
      </w:r>
    </w:p>
    <w:p w:rsidR="00EC54B3" w:rsidRDefault="00EC54B3" w:rsidP="006A4E7A">
      <w:pPr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  <w:r w:rsidRPr="00B61178">
        <w:rPr>
          <w:lang w:val="en-GB"/>
        </w:rPr>
        <w:t>With the aim of describ</w:t>
      </w:r>
      <w:r>
        <w:rPr>
          <w:lang w:val="en-GB"/>
        </w:rPr>
        <w:t>ing</w:t>
      </w:r>
      <w:r w:rsidRPr="00B61178">
        <w:rPr>
          <w:lang w:val="en-GB"/>
        </w:rPr>
        <w:t xml:space="preserve"> the prevalence of chronic diseases and </w:t>
      </w:r>
      <w:proofErr w:type="spellStart"/>
      <w:r w:rsidRPr="00B61178">
        <w:rPr>
          <w:lang w:val="en-GB"/>
        </w:rPr>
        <w:t>multimorbidity</w:t>
      </w:r>
      <w:proofErr w:type="spellEnd"/>
      <w:r w:rsidRPr="00B61178">
        <w:rPr>
          <w:lang w:val="en-GB"/>
        </w:rPr>
        <w:t xml:space="preserve">, we adopted a list of 52 </w:t>
      </w:r>
      <w:r>
        <w:rPr>
          <w:lang w:val="en-GB"/>
        </w:rPr>
        <w:t>health conditions</w:t>
      </w:r>
      <w:r w:rsidRPr="00B61178">
        <w:rPr>
          <w:lang w:val="en-GB"/>
        </w:rPr>
        <w:t xml:space="preserve">, </w:t>
      </w:r>
      <w:r>
        <w:rPr>
          <w:lang w:val="en-GB"/>
        </w:rPr>
        <w:t>which</w:t>
      </w:r>
      <w:r w:rsidRPr="00B61178">
        <w:rPr>
          <w:lang w:val="en-GB"/>
        </w:rPr>
        <w:t xml:space="preserve"> were defined by consensus among the research team. This task was based </w:t>
      </w:r>
      <w:r>
        <w:rPr>
          <w:lang w:val="en-GB"/>
        </w:rPr>
        <w:t>on</w:t>
      </w:r>
      <w:r w:rsidRPr="00B61178">
        <w:rPr>
          <w:lang w:val="en-GB"/>
        </w:rPr>
        <w:t xml:space="preserve"> an adaptation of two previous </w:t>
      </w:r>
      <w:r>
        <w:rPr>
          <w:lang w:val="en-GB"/>
        </w:rPr>
        <w:t>publications</w:t>
      </w:r>
      <w:r w:rsidRPr="00B61178">
        <w:rPr>
          <w:lang w:val="en-GB"/>
        </w:rPr>
        <w:t xml:space="preserve"> by other authors: the 40 diseases selected by Barnett el al.</w:t>
      </w:r>
      <w:r w:rsidR="00EC54B3">
        <w:rPr>
          <w:rStyle w:val="Refdenotaalpie"/>
          <w:lang w:val="en-GB"/>
        </w:rPr>
        <w:footnoteReference w:customMarkFollows="1" w:id="1"/>
        <w:t>SBR-1</w:t>
      </w:r>
      <w:r w:rsidRPr="00B61178">
        <w:rPr>
          <w:lang w:val="en-GB"/>
        </w:rPr>
        <w:t xml:space="preserve"> </w:t>
      </w:r>
      <w:proofErr w:type="gramStart"/>
      <w:r w:rsidRPr="00B61178">
        <w:rPr>
          <w:lang w:val="en-GB"/>
        </w:rPr>
        <w:t>and</w:t>
      </w:r>
      <w:proofErr w:type="gramEnd"/>
      <w:r w:rsidRPr="00B61178">
        <w:rPr>
          <w:lang w:val="en-GB"/>
        </w:rPr>
        <w:t xml:space="preserve"> the conditions considered as chronic in the ACG Technical Reference Guide</w:t>
      </w:r>
      <w:r w:rsidR="00EC54B3">
        <w:rPr>
          <w:rStyle w:val="Refdenotaalpie"/>
          <w:lang w:val="en-GB"/>
        </w:rPr>
        <w:footnoteReference w:customMarkFollows="1" w:id="2"/>
        <w:t>SBR-2</w:t>
      </w:r>
      <w:r w:rsidRPr="00B61178">
        <w:rPr>
          <w:lang w:val="en-GB"/>
        </w:rPr>
        <w:t>.</w:t>
      </w: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  <w:r w:rsidRPr="00B61178">
        <w:rPr>
          <w:lang w:val="en-GB"/>
        </w:rPr>
        <w:t xml:space="preserve">Barnett and others </w:t>
      </w:r>
      <w:r>
        <w:rPr>
          <w:lang w:val="en-GB"/>
        </w:rPr>
        <w:t>drew up</w:t>
      </w:r>
      <w:r w:rsidRPr="00B61178">
        <w:rPr>
          <w:lang w:val="en-GB"/>
        </w:rPr>
        <w:t xml:space="preserve"> a list of </w:t>
      </w:r>
      <w:r>
        <w:rPr>
          <w:lang w:val="en-GB"/>
        </w:rPr>
        <w:t>health conditions</w:t>
      </w:r>
      <w:r w:rsidRPr="00B61178">
        <w:rPr>
          <w:lang w:val="en-GB"/>
        </w:rPr>
        <w:t xml:space="preserve">, based on the impact on patients in terms of need from chronic treatment, impaired function, reduced quality of life and risk of future morbidity or mortality. They included </w:t>
      </w:r>
      <w:r>
        <w:rPr>
          <w:lang w:val="en-GB"/>
        </w:rPr>
        <w:t>diseases</w:t>
      </w:r>
      <w:r w:rsidRPr="00B61178">
        <w:rPr>
          <w:lang w:val="en-GB"/>
        </w:rPr>
        <w:t xml:space="preserve"> from a previous systematic review</w:t>
      </w:r>
      <w:r w:rsidR="00EC54B3">
        <w:rPr>
          <w:rStyle w:val="Refdenotaalpie"/>
          <w:lang w:val="en-GB"/>
        </w:rPr>
        <w:footnoteReference w:customMarkFollows="1" w:id="3"/>
        <w:t>SBR-3</w:t>
      </w:r>
      <w:r w:rsidRPr="00B61178">
        <w:rPr>
          <w:lang w:val="en-GB"/>
        </w:rPr>
        <w:t xml:space="preserve">, </w:t>
      </w:r>
      <w:r>
        <w:rPr>
          <w:lang w:val="en-GB"/>
        </w:rPr>
        <w:t>and those</w:t>
      </w:r>
      <w:r w:rsidRPr="00B61178">
        <w:rPr>
          <w:lang w:val="en-GB"/>
        </w:rPr>
        <w:t xml:space="preserve"> in the Quality and Outcomes Framework (QOF) of the UK </w:t>
      </w:r>
      <w:r>
        <w:rPr>
          <w:lang w:val="en-GB"/>
        </w:rPr>
        <w:t>g</w:t>
      </w:r>
      <w:r w:rsidRPr="00B61178">
        <w:rPr>
          <w:lang w:val="en-GB"/>
        </w:rPr>
        <w:t xml:space="preserve">eneral </w:t>
      </w:r>
      <w:r>
        <w:rPr>
          <w:lang w:val="en-GB"/>
        </w:rPr>
        <w:t>p</w:t>
      </w:r>
      <w:r w:rsidRPr="00B61178">
        <w:rPr>
          <w:lang w:val="en-GB"/>
        </w:rPr>
        <w:t xml:space="preserve">ractice contract </w:t>
      </w:r>
      <w:r>
        <w:rPr>
          <w:lang w:val="en-GB"/>
        </w:rPr>
        <w:t>plus</w:t>
      </w:r>
      <w:r w:rsidRPr="00B61178">
        <w:rPr>
          <w:lang w:val="en-GB"/>
        </w:rPr>
        <w:t xml:space="preserve"> a selection of conditions considered important for health service planning by NHS Scotland. According to the characteristics of each disease, they employed different criteria: the presence of specific Read codes in the patient medical records, prescription of medications to treat</w:t>
      </w:r>
      <w:r>
        <w:rPr>
          <w:lang w:val="en-GB"/>
        </w:rPr>
        <w:t xml:space="preserve"> given</w:t>
      </w:r>
      <w:r w:rsidRPr="00B61178">
        <w:rPr>
          <w:lang w:val="en-GB"/>
        </w:rPr>
        <w:t xml:space="preserve"> condition</w:t>
      </w:r>
      <w:r>
        <w:rPr>
          <w:lang w:val="en-GB"/>
        </w:rPr>
        <w:t>s,</w:t>
      </w:r>
      <w:r w:rsidRPr="00B61178">
        <w:rPr>
          <w:lang w:val="en-GB"/>
        </w:rPr>
        <w:t xml:space="preserve"> or a combination of diagnoses and prescriptions. To avoid the presence of inactive health problems, in </w:t>
      </w:r>
      <w:r w:rsidRPr="00B61178">
        <w:rPr>
          <w:lang w:val="en-GB"/>
        </w:rPr>
        <w:lastRenderedPageBreak/>
        <w:t xml:space="preserve">some situations they established a period for the diagnosis or prescription to be considered.   </w:t>
      </w: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  <w:r w:rsidRPr="00B61178">
        <w:rPr>
          <w:lang w:val="en-GB"/>
        </w:rPr>
        <w:t xml:space="preserve">The ACG system identifies patients </w:t>
      </w:r>
      <w:r>
        <w:rPr>
          <w:lang w:val="en-GB"/>
        </w:rPr>
        <w:t>with</w:t>
      </w:r>
      <w:r w:rsidRPr="00B61178">
        <w:rPr>
          <w:lang w:val="en-GB"/>
        </w:rPr>
        <w:t xml:space="preserve"> specific health problems, by means of ICD-9-CM </w:t>
      </w:r>
      <w:r>
        <w:rPr>
          <w:lang w:val="en-GB"/>
        </w:rPr>
        <w:t xml:space="preserve">codes </w:t>
      </w:r>
      <w:r w:rsidRPr="00B61178">
        <w:rPr>
          <w:lang w:val="en-GB"/>
        </w:rPr>
        <w:t xml:space="preserve">of diagnoses </w:t>
      </w:r>
      <w:r>
        <w:rPr>
          <w:lang w:val="en-GB"/>
        </w:rPr>
        <w:t>recorded</w:t>
      </w:r>
      <w:r w:rsidRPr="00B61178">
        <w:rPr>
          <w:lang w:val="en-GB"/>
        </w:rPr>
        <w:t xml:space="preserve"> or medications prescribed. Based on the clinical characteristics of the condition, diagnoses are also classified into 264 Expanded Diagnosis Clusters (EDCs) and drugs into 69 Rx-defined Morbidity Groups (Rx-MGs). In this case-mix system a chronic condition is defined as an alteration that is likely to last longer than 12 months and to have a negative impact on health or functional status, and it includes 127 EDCs.</w:t>
      </w:r>
    </w:p>
    <w:p w:rsidR="00742B4F" w:rsidRDefault="00742B4F" w:rsidP="006A4E7A">
      <w:pPr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  <w:r w:rsidRPr="00B61178">
        <w:rPr>
          <w:lang w:val="en-GB"/>
        </w:rPr>
        <w:t>For the purpose of this study, we adapted the list of Barnett et al. to our clinical data, i.e.</w:t>
      </w:r>
      <w:r>
        <w:rPr>
          <w:lang w:val="en-GB"/>
        </w:rPr>
        <w:t>,</w:t>
      </w:r>
      <w:r w:rsidRPr="00B61178">
        <w:rPr>
          <w:lang w:val="en-GB"/>
        </w:rPr>
        <w:t xml:space="preserve"> we identified the </w:t>
      </w:r>
      <w:r w:rsidRPr="004F5128">
        <w:rPr>
          <w:lang w:val="en-GB"/>
        </w:rPr>
        <w:t>conditions from EDCs, Rx-MGs, ICD-9-CM or ATC codes, instead of British National Formulary or Read Codes. We</w:t>
      </w:r>
      <w:r w:rsidRPr="00B61178">
        <w:rPr>
          <w:lang w:val="en-GB"/>
        </w:rPr>
        <w:t xml:space="preserve"> also added to </w:t>
      </w:r>
      <w:r>
        <w:rPr>
          <w:lang w:val="en-GB"/>
        </w:rPr>
        <w:t>this</w:t>
      </w:r>
      <w:r w:rsidRPr="00B61178">
        <w:rPr>
          <w:lang w:val="en-GB"/>
        </w:rPr>
        <w:t xml:space="preserve"> selection a group of 13 relevant health problems from chronic EDCs.  </w:t>
      </w:r>
      <w:r>
        <w:rPr>
          <w:lang w:val="en-GB"/>
        </w:rPr>
        <w:t>Finally</w:t>
      </w:r>
      <w:r w:rsidRPr="00B61178">
        <w:rPr>
          <w:lang w:val="en-GB"/>
        </w:rPr>
        <w:t xml:space="preserve">, </w:t>
      </w:r>
      <w:r>
        <w:rPr>
          <w:lang w:val="en-GB"/>
        </w:rPr>
        <w:t xml:space="preserve">the category </w:t>
      </w:r>
      <w:r w:rsidRPr="00B61178">
        <w:rPr>
          <w:lang w:val="en-GB"/>
        </w:rPr>
        <w:t xml:space="preserve">“painful condition” was omitted because </w:t>
      </w:r>
      <w:r>
        <w:rPr>
          <w:lang w:val="en-GB"/>
        </w:rPr>
        <w:t>it</w:t>
      </w:r>
      <w:r w:rsidRPr="00B61178">
        <w:rPr>
          <w:lang w:val="en-GB"/>
        </w:rPr>
        <w:t xml:space="preserve"> contains a very heterogeneous </w:t>
      </w:r>
      <w:r w:rsidRPr="004F5128">
        <w:rPr>
          <w:lang w:val="en-GB"/>
        </w:rPr>
        <w:t xml:space="preserve">cluster of symptoms and diseases and, therefore, our definitive list </w:t>
      </w:r>
      <w:proofErr w:type="gramStart"/>
      <w:r w:rsidRPr="004F5128">
        <w:rPr>
          <w:lang w:val="en-GB"/>
        </w:rPr>
        <w:t>was</w:t>
      </w:r>
      <w:proofErr w:type="gramEnd"/>
      <w:r w:rsidRPr="004F5128">
        <w:rPr>
          <w:lang w:val="en-GB"/>
        </w:rPr>
        <w:t xml:space="preserve"> composed of 52 morbidities (</w:t>
      </w:r>
      <w:r w:rsidRPr="00B61178">
        <w:rPr>
          <w:lang w:val="en-GB"/>
        </w:rPr>
        <w:t xml:space="preserve">Table </w:t>
      </w:r>
      <w:r w:rsidR="00932F7C">
        <w:rPr>
          <w:lang w:val="en-GB"/>
        </w:rPr>
        <w:t xml:space="preserve">A in File </w:t>
      </w:r>
      <w:r w:rsidRPr="00B61178">
        <w:rPr>
          <w:lang w:val="en-GB"/>
        </w:rPr>
        <w:t>S1).</w:t>
      </w: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  <w:sectPr w:rsidR="006A4E7A" w:rsidRPr="00B61178"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:rsidR="006A4E7A" w:rsidRPr="00B61178" w:rsidRDefault="006A4E7A" w:rsidP="006A4E7A">
      <w:pPr>
        <w:spacing w:line="480" w:lineRule="auto"/>
        <w:jc w:val="both"/>
        <w:rPr>
          <w:lang w:val="en-GB"/>
        </w:rPr>
      </w:pPr>
      <w:r w:rsidRPr="00B61178">
        <w:rPr>
          <w:lang w:val="en-GB"/>
        </w:rPr>
        <w:lastRenderedPageBreak/>
        <w:t xml:space="preserve">Table </w:t>
      </w:r>
      <w:r w:rsidR="00932F7C">
        <w:rPr>
          <w:lang w:val="en-GB"/>
        </w:rPr>
        <w:t>A</w:t>
      </w:r>
      <w:r w:rsidRPr="00B61178">
        <w:rPr>
          <w:lang w:val="en-GB"/>
        </w:rPr>
        <w:t xml:space="preserve">: List of </w:t>
      </w:r>
      <w:r w:rsidRPr="004F5128">
        <w:rPr>
          <w:lang w:val="en-GB"/>
        </w:rPr>
        <w:t>chronic morbidities and</w:t>
      </w:r>
      <w:r w:rsidRPr="00B61178">
        <w:rPr>
          <w:lang w:val="en-GB"/>
        </w:rPr>
        <w:t xml:space="preserve"> criteria employed   </w:t>
      </w:r>
    </w:p>
    <w:tbl>
      <w:tblPr>
        <w:tblW w:w="13685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65"/>
        <w:gridCol w:w="9720"/>
      </w:tblGrid>
      <w:tr w:rsidR="006A4E7A" w:rsidRPr="00742B4F" w:rsidTr="003F1E8C">
        <w:trPr>
          <w:trHeight w:val="687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742B4F" w:rsidRDefault="006A4E7A" w:rsidP="003F1E8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2B4F">
              <w:rPr>
                <w:rFonts w:ascii="Arial" w:hAnsi="Arial" w:cs="Arial"/>
                <w:b/>
                <w:sz w:val="20"/>
                <w:szCs w:val="20"/>
                <w:lang w:val="en-GB"/>
              </w:rPr>
              <w:t>Chronic condition</w:t>
            </w:r>
          </w:p>
        </w:tc>
        <w:tc>
          <w:tcPr>
            <w:tcW w:w="9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742B4F" w:rsidRDefault="006A4E7A" w:rsidP="003F1E8C">
            <w:pPr>
              <w:ind w:left="11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2B4F">
              <w:rPr>
                <w:rFonts w:ascii="Arial" w:hAnsi="Arial" w:cs="Arial"/>
                <w:b/>
                <w:sz w:val="20"/>
                <w:szCs w:val="20"/>
                <w:lang w:val="en-GB"/>
              </w:rPr>
              <w:t>Criteria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453570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5410200" cy="161925"/>
                      <wp:effectExtent l="0" t="0" r="0" b="0"/>
                      <wp:wrapNone/>
                      <wp:docPr id="4" name="Control 4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5410200" cy="161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Control 4" o:spid="_x0000_s1026" style="position:absolute;margin-left:0;margin-top:0;width:426pt;height:12.75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" filled="f" stroked="f">
                      <o:lock v:ext="edit" rotation="t" shapetype="t"/>
                    </v:rect>
                  </w:pict>
                </mc:Fallback>
              </mc:AlternateContent>
            </w:r>
            <w:r>
              <w:rPr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5410200" cy="161925"/>
                      <wp:effectExtent l="0" t="0" r="0" b="0"/>
                      <wp:wrapNone/>
                      <wp:docPr id="3" name="Control 5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5410200" cy="161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Control 5" o:spid="_x0000_s1026" style="position:absolute;margin-left:0;margin-top:0;width:426pt;height:12.75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" filled="f" stroked="f">
                      <o:lock v:ext="edit" rotation="t" shapetype="t"/>
                    </v:rect>
                  </w:pict>
                </mc:Fallback>
              </mc:AlternateContent>
            </w:r>
            <w:r w:rsidR="006A4E7A" w:rsidRPr="00B61178">
              <w:rPr>
                <w:rFonts w:ascii="Arial" w:hAnsi="Arial" w:cs="Arial"/>
                <w:sz w:val="20"/>
                <w:szCs w:val="20"/>
                <w:lang w:val="en-GB"/>
              </w:rPr>
              <w:t>Alcohol problems</w:t>
            </w:r>
          </w:p>
        </w:tc>
        <w:tc>
          <w:tcPr>
            <w:tcW w:w="9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lcohol dependence syndrome 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: 303*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Anorexia or bulimia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orexia or bulimia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=307.1 OR 307.51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nxiety &amp; other neurotic, stre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elated &amp; somatoform disorder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xiety, neuroses (EDC-PSY01) in the last 12 months OR prescription of  anxiolytics OR  hypnotics and sedatives (ATC-codes: N05B OR N05C)  during 3 or more months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Asthma (currently treated)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sthma (EDC- ALL04 OR ALL05) ever recorded AN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rescription of drugs to trea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rwa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yperactivity (RxMG-RESx040) in the last 12 months.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742B4F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trial fibrillation and flutter 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: 427.3*) ever recorded</w:t>
            </w:r>
          </w:p>
        </w:tc>
      </w:tr>
      <w:tr w:rsidR="006A4E7A" w:rsidRPr="00EC54B3" w:rsidTr="003F1E8C">
        <w:trPr>
          <w:trHeight w:val="76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ttention deficit disorder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ttention deficit disorder (EDC-PSY05)  ever recorded AND at least 1 prescription of 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psychostimulants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, agents used for ADHD and 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ootropics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(ATC: N06B) in the last year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Blindness &amp; low vision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lindnes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tinal disorder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abetic retinopathy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ge-related macular degeneration (EDC-EYE02 OR EYE03 OR EYE13 OR EYE15</w:t>
            </w:r>
            <w:bookmarkStart w:id="0" w:name="_GoBack"/>
            <w:bookmarkEnd w:id="0"/>
            <w:r w:rsidR="00742B4F" w:rsidRPr="00B61178">
              <w:rPr>
                <w:rFonts w:ascii="Arial" w:hAnsi="Arial" w:cs="Arial"/>
                <w:sz w:val="20"/>
                <w:szCs w:val="20"/>
                <w:lang w:val="en-GB"/>
              </w:rPr>
              <w:t>) ever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recorded.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Bronchiectasis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onchiectasis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=494*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erebro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-vascular disea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rebrovascular disease (EDC-NUR05) ever recorded </w:t>
            </w:r>
          </w:p>
        </w:tc>
      </w:tr>
      <w:tr w:rsidR="006A4E7A" w:rsidRPr="00EC54B3" w:rsidTr="003F1E8C">
        <w:trPr>
          <w:trHeight w:val="51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hromosomal anomalies or Inherited metabolic disorder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romosomal anomalies, Inherited metabolic disorders (EDC-GTC01 OR GTC02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hronic heart disease, other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ongenital heart disease, </w:t>
            </w:r>
            <w:proofErr w:type="spellStart"/>
            <w:r w:rsidRPr="00507F8A">
              <w:rPr>
                <w:rFonts w:ascii="Arial" w:hAnsi="Arial" w:cs="Arial"/>
                <w:sz w:val="20"/>
                <w:szCs w:val="20"/>
                <w:lang w:val="en-GB"/>
              </w:rPr>
              <w:t>valvular</w:t>
            </w:r>
            <w:proofErr w:type="spellEnd"/>
            <w:r w:rsidRPr="00507F8A">
              <w:rPr>
                <w:rFonts w:ascii="Arial" w:hAnsi="Arial" w:cs="Arial"/>
                <w:sz w:val="20"/>
                <w:szCs w:val="20"/>
                <w:lang w:val="en-GB"/>
              </w:rPr>
              <w:t xml:space="preserve"> heart disease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ardiomyopathy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neralized atherosclerosis (EDC-CAR04 OR CAR06 OR CAR07 OR CAR10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hronic renal failure, nephritis, 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ephrosis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(EDC-REN01 OR REN04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liver or pancreatic disease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ronic liver disease, Chronic pancreatitis (EDC-GAS05 OR GAS12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Chronic sinusitis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ronic sinusitis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=473*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eafness, hearing los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afness, hearing loss (EDC-EAR08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egenerative joint disea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generative joint disease (EDC-MUS03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mentia and delirium (EDC-NUR11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pression (EDC-PSY09)  in the last  12 months OR prescription of Antidepressants (ATC codes N06A antidepressants) during at last 4 months in the last year  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evelopmental disorder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Developmental disorder (EDC-NUR19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abete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llitus (EDC-END06 OR END07 OR END08 OR END09)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rescription of drugs to trea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abetes  (RxMG-ENDx030 OR ENDx040) ever recorded 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isorders of the immune system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sorders of the immune system (EDC-ALL06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Diverticular </w:t>
            </w:r>
            <w:r w:rsidRPr="004F5128">
              <w:rPr>
                <w:rFonts w:ascii="Arial" w:hAnsi="Arial" w:cs="Arial"/>
                <w:sz w:val="20"/>
                <w:szCs w:val="20"/>
                <w:lang w:val="en-GB"/>
              </w:rPr>
              <w:t xml:space="preserve">disease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4F5128">
              <w:rPr>
                <w:rFonts w:ascii="Arial" w:hAnsi="Arial" w:cs="Arial"/>
                <w:sz w:val="20"/>
                <w:szCs w:val="20"/>
                <w:lang w:val="en-GB"/>
              </w:rPr>
              <w:t>intestin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verticular disease of colon (EDC-GAS10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mphysema, chronic bronchiti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mphysema, chronic bronchitis, COPD (EDC- RES04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pilepsy (currently treated)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pilepsy and recurrent seizures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CM: 345*)  ever recorded AND prescription of drugs to treat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izur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sorder (RxMG-NURx050) in the last year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Glaucoma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laucoma (EDC-EYE08) OR prescription of drugs to treat Glaucoma (RxMG-EYEx030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Gout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out (EDC-RHU02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ongestive heart failure (EDC-CAR05) ever recorded</w:t>
            </w:r>
          </w:p>
        </w:tc>
      </w:tr>
      <w:tr w:rsidR="006A4E7A" w:rsidRPr="00EC54B3" w:rsidTr="003F1E8C">
        <w:trPr>
          <w:trHeight w:val="51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ematologic disorde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hroni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molytic 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nemia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mophilia, coagulation disorder (EDC-HEM01 OR HEM07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IV, AID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HIV, AIDS (EDC-INF04) ever recorded </w:t>
            </w:r>
          </w:p>
        </w:tc>
      </w:tr>
      <w:tr w:rsidR="006A4E7A" w:rsidRPr="00EC54B3" w:rsidTr="003F1E8C">
        <w:trPr>
          <w:trHeight w:val="51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ypertension (EDC-CAR14 OR CAR15)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escription of drugs to treat High Blood Pressure  (RxMG-CARx030) ever recorded</w:t>
            </w:r>
          </w:p>
        </w:tc>
      </w:tr>
      <w:tr w:rsidR="006A4E7A" w:rsidRPr="00EC54B3" w:rsidTr="003F1E8C">
        <w:trPr>
          <w:trHeight w:val="31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Hypo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yroi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sm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ypothyroidism (EDC-END04)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rescription of drugs to trea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hyroi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sorders (RxMG-ENDx050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nflammatory bowel disea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flammatory bowel disease (EDC-GAS02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rritable bowel syndrom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ritable bowel syndrome (EDC- GAS09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s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mic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ar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sea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sc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mic heart disease or acute myocardial infarction (EDC- CAR03 OR CAR12) ever recorded 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Low back pain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ow back pain (EDC-MUS14)  repeated in at least 3 of the last 4 years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Malignancie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lign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y (MEDC-MAL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graine  (EDC-NUR22) ever recorded AND prescription of drugs to trea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grain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adache (RxMG-NURx03) in the last 12 months) OR (more than 4 prescriptions of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timigraine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preparations (ATC: N02C) in the la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year)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Multiple sclerosi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ultiple sclerosis (EDC-NUR08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steoporosis (EDC-END02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Other psycho-active </w:t>
            </w:r>
            <w:r w:rsidRPr="004F5128">
              <w:rPr>
                <w:rFonts w:ascii="Arial" w:hAnsi="Arial" w:cs="Arial"/>
                <w:sz w:val="20"/>
                <w:szCs w:val="20"/>
                <w:lang w:val="en-GB"/>
              </w:rPr>
              <w:t>substance misuse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ug dependence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: 304*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Paralysis or muscular dystrophy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uscular dystrophy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q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uadriplegia and paraplegia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pinal cord injury/disorders,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ther paralytic syndrome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rebral palsy (EDC-NUR09 OR NUR12 OR NUR16 OR NUR17 OR NUR18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Parkinson’s disease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Parkinson's disease (EDC-NUR06)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escription of drugs to treat Parkinson's disease  (RxMG-NURx040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eripheral neuropathy, neuriti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ripheral neuropathy, neuritis (EDC-NUR03) ever recorded</w:t>
            </w:r>
          </w:p>
        </w:tc>
      </w:tr>
      <w:tr w:rsidR="006A4E7A" w:rsidRPr="00B61178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Peripheral vascular disease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eripheral vascular disease (EDC-GSU11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Prostatic hypertrophy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ostatic hypertrophy (EDC-GUR04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Psoriasis or eczema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soriasis, dermatitis, eczema (EDC-SKN12 OR SKN02) ever recorded AND prescription during 3 or more months in the last year of  “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ntipsoriatics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” or “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orticosteroids, dermatological preparat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 "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gents for dermatitis, excluding corticosteroids" (ATC: D05 OR DO7 OR D11AH ) 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Rheumatoid arthritis and autoimmune and connective tissue diseases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heumatoid arthritis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utoimmune and connective tissue diseases (EDC-RHU05 OR RHU01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Schizophrenia, affective psychosis or bipolar disorder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chizophrenia and affective psychosis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ipolar disorder (EDC-PSY07 OR PSY12) ever recorded 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Transplant status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ransplant status (EDC-ADM03 ) ever recorded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Treated constipation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 of constipation (EDC-GAS03) ever recorded AND more than 4 prescription of laxatives (ATC: A06) in the last year</w:t>
            </w:r>
          </w:p>
        </w:tc>
      </w:tr>
      <w:tr w:rsidR="006A4E7A" w:rsidRPr="00EC54B3" w:rsidTr="003F1E8C">
        <w:trPr>
          <w:trHeight w:val="102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Treated dyspepsia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Drugs for peptic ulcer and gastro-oesophageal reflux disease (ATC code: A02B) during 3 or more months, without prescription of 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ntiinflammatory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antirheumatic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products, non-steroids (ATC code: M01A) N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latelet aggregation inhibitors excl. heparin (ATC code:  B01AC) in the same month.</w:t>
            </w:r>
          </w:p>
        </w:tc>
      </w:tr>
      <w:tr w:rsidR="006A4E7A" w:rsidRPr="00EC54B3" w:rsidTr="003F1E8C">
        <w:trPr>
          <w:trHeight w:val="255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Vira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epatitis 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A4E7A" w:rsidRPr="00B61178" w:rsidRDefault="006A4E7A" w:rsidP="003F1E8C">
            <w:pPr>
              <w:ind w:left="11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Dx</w:t>
            </w:r>
            <w:proofErr w:type="spellEnd"/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iral hepatitis (IC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61178">
              <w:rPr>
                <w:rFonts w:ascii="Arial" w:hAnsi="Arial" w:cs="Arial"/>
                <w:sz w:val="20"/>
                <w:szCs w:val="20"/>
                <w:lang w:val="en-GB"/>
              </w:rPr>
              <w:t>CM=070*) ever recorded</w:t>
            </w:r>
          </w:p>
        </w:tc>
      </w:tr>
    </w:tbl>
    <w:p w:rsidR="006A4E7A" w:rsidRPr="00B61178" w:rsidRDefault="006A4E7A" w:rsidP="006A4E7A">
      <w:pPr>
        <w:jc w:val="both"/>
        <w:rPr>
          <w:lang w:val="en-GB"/>
        </w:rPr>
      </w:pPr>
    </w:p>
    <w:p w:rsidR="006A4E7A" w:rsidRPr="00B61178" w:rsidRDefault="006A4E7A" w:rsidP="006A4E7A">
      <w:pPr>
        <w:spacing w:line="360" w:lineRule="auto"/>
        <w:jc w:val="both"/>
        <w:rPr>
          <w:lang w:val="en-GB"/>
        </w:rPr>
      </w:pPr>
    </w:p>
    <w:p w:rsidR="006A4E7A" w:rsidRPr="00B61178" w:rsidRDefault="006A4E7A" w:rsidP="006A4E7A">
      <w:pPr>
        <w:spacing w:line="360" w:lineRule="auto"/>
        <w:jc w:val="both"/>
        <w:rPr>
          <w:lang w:val="en-GB"/>
        </w:rPr>
      </w:pPr>
      <w:proofErr w:type="spellStart"/>
      <w:r w:rsidRPr="00B61178">
        <w:rPr>
          <w:lang w:val="en-GB"/>
        </w:rPr>
        <w:t>Dx</w:t>
      </w:r>
      <w:proofErr w:type="spellEnd"/>
      <w:r w:rsidRPr="00B61178">
        <w:rPr>
          <w:lang w:val="en-GB"/>
        </w:rPr>
        <w:t>: Diagnosis</w:t>
      </w:r>
    </w:p>
    <w:p w:rsidR="006A4E7A" w:rsidRPr="00B61178" w:rsidRDefault="006A4E7A" w:rsidP="006A4E7A">
      <w:pPr>
        <w:spacing w:line="360" w:lineRule="auto"/>
        <w:jc w:val="both"/>
        <w:rPr>
          <w:lang w:val="en-GB"/>
        </w:rPr>
      </w:pPr>
      <w:r w:rsidRPr="00B61178">
        <w:rPr>
          <w:lang w:val="en-GB"/>
        </w:rPr>
        <w:t>EDC: Expanded Diagnosis Clusters</w:t>
      </w:r>
    </w:p>
    <w:p w:rsidR="006A4E7A" w:rsidRPr="00B61178" w:rsidRDefault="006A4E7A" w:rsidP="006A4E7A">
      <w:pPr>
        <w:spacing w:line="360" w:lineRule="auto"/>
        <w:jc w:val="both"/>
        <w:rPr>
          <w:lang w:val="en-GB"/>
        </w:rPr>
      </w:pPr>
      <w:r w:rsidRPr="00B61178">
        <w:rPr>
          <w:lang w:val="en-GB"/>
        </w:rPr>
        <w:t>Rx-MGs: Rx-defined Morbidity Groups.</w:t>
      </w:r>
    </w:p>
    <w:p w:rsidR="006A4E7A" w:rsidRPr="00EE599C" w:rsidRDefault="006A4E7A" w:rsidP="006A4E7A">
      <w:pPr>
        <w:pStyle w:val="Textonotapie"/>
        <w:spacing w:line="360" w:lineRule="auto"/>
        <w:rPr>
          <w:rStyle w:val="citation"/>
          <w:sz w:val="24"/>
          <w:szCs w:val="24"/>
          <w:lang w:val="en-US" w:eastAsia="ja-JP"/>
        </w:rPr>
      </w:pPr>
      <w:r w:rsidRPr="00B61178">
        <w:rPr>
          <w:sz w:val="24"/>
          <w:szCs w:val="24"/>
          <w:lang w:val="en-GB"/>
        </w:rPr>
        <w:t>ICD</w:t>
      </w:r>
      <w:r>
        <w:rPr>
          <w:sz w:val="24"/>
          <w:szCs w:val="24"/>
          <w:lang w:val="en-GB"/>
        </w:rPr>
        <w:t>-</w:t>
      </w:r>
      <w:r w:rsidRPr="00B61178">
        <w:rPr>
          <w:sz w:val="24"/>
          <w:szCs w:val="24"/>
          <w:lang w:val="en-GB"/>
        </w:rPr>
        <w:t>9</w:t>
      </w:r>
      <w:r>
        <w:rPr>
          <w:sz w:val="24"/>
          <w:szCs w:val="24"/>
          <w:lang w:val="en-GB"/>
        </w:rPr>
        <w:t>-C</w:t>
      </w:r>
      <w:r w:rsidRPr="00B61178">
        <w:rPr>
          <w:sz w:val="24"/>
          <w:szCs w:val="24"/>
          <w:lang w:val="en-GB"/>
        </w:rPr>
        <w:t>M</w:t>
      </w:r>
      <w:r w:rsidRPr="00B61178">
        <w:rPr>
          <w:rStyle w:val="citation"/>
          <w:sz w:val="24"/>
          <w:szCs w:val="24"/>
          <w:lang w:val="en-GB"/>
        </w:rPr>
        <w:t xml:space="preserve">: </w:t>
      </w:r>
      <w:r w:rsidRPr="00B61178">
        <w:rPr>
          <w:sz w:val="24"/>
          <w:szCs w:val="24"/>
          <w:lang w:val="en-GB"/>
        </w:rPr>
        <w:t>Electronic International Classification of Diseases, Ninth Revision, Clinical Modification</w:t>
      </w:r>
      <w:r w:rsidRPr="008F7CF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(we used the </w:t>
      </w:r>
      <w:r w:rsidRPr="00B61178">
        <w:rPr>
          <w:sz w:val="24"/>
          <w:szCs w:val="24"/>
          <w:lang w:val="en-GB"/>
        </w:rPr>
        <w:t>Spanish version</w:t>
      </w:r>
      <w:r>
        <w:rPr>
          <w:sz w:val="24"/>
          <w:szCs w:val="24"/>
          <w:lang w:val="en-GB"/>
        </w:rPr>
        <w:t>)</w:t>
      </w:r>
    </w:p>
    <w:p w:rsidR="00A446DE" w:rsidRDefault="006A4E7A" w:rsidP="00CC07EC">
      <w:pPr>
        <w:pStyle w:val="Textonotapie"/>
        <w:spacing w:line="360" w:lineRule="auto"/>
        <w:rPr>
          <w:sz w:val="24"/>
          <w:szCs w:val="24"/>
          <w:lang w:val="en-GB"/>
        </w:rPr>
      </w:pPr>
      <w:r w:rsidRPr="00B61178">
        <w:rPr>
          <w:rStyle w:val="citation"/>
          <w:sz w:val="24"/>
          <w:szCs w:val="24"/>
          <w:lang w:val="en-GB"/>
        </w:rPr>
        <w:t>ATC:</w:t>
      </w:r>
      <w:r>
        <w:rPr>
          <w:rStyle w:val="citation"/>
          <w:sz w:val="24"/>
          <w:szCs w:val="24"/>
          <w:lang w:val="en-GB"/>
        </w:rPr>
        <w:t xml:space="preserve"> </w:t>
      </w:r>
      <w:r w:rsidRPr="00B61178">
        <w:rPr>
          <w:sz w:val="24"/>
          <w:szCs w:val="24"/>
          <w:lang w:val="en-GB"/>
        </w:rPr>
        <w:t>Anatomical Therapeutic Chemical Classification System</w:t>
      </w:r>
    </w:p>
    <w:p w:rsidR="00CC07EC" w:rsidRDefault="00CC07EC" w:rsidP="00CC07EC">
      <w:pPr>
        <w:pStyle w:val="Textonotapie"/>
        <w:spacing w:line="360" w:lineRule="auto"/>
        <w:rPr>
          <w:sz w:val="24"/>
          <w:szCs w:val="24"/>
          <w:lang w:val="en-GB"/>
        </w:rPr>
      </w:pPr>
    </w:p>
    <w:p w:rsidR="00CC07EC" w:rsidRPr="00CC07EC" w:rsidRDefault="00CC07EC" w:rsidP="00CC07EC">
      <w:pPr>
        <w:pStyle w:val="Textonotapie"/>
        <w:spacing w:line="360" w:lineRule="auto"/>
        <w:rPr>
          <w:lang w:val="en-US"/>
        </w:rPr>
        <w:sectPr w:rsidR="00CC07EC" w:rsidRPr="00CC07EC" w:rsidSect="006A4E7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334384" w:rsidRPr="006A4E7A" w:rsidRDefault="00334384" w:rsidP="00CC07EC">
      <w:pPr>
        <w:spacing w:line="480" w:lineRule="auto"/>
        <w:jc w:val="both"/>
        <w:rPr>
          <w:lang w:val="en-US"/>
        </w:rPr>
      </w:pPr>
    </w:p>
    <w:sectPr w:rsidR="00334384" w:rsidRPr="006A4E7A" w:rsidSect="00A446D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FAD" w:rsidRDefault="002D2FAD" w:rsidP="006A4E7A">
      <w:r>
        <w:separator/>
      </w:r>
    </w:p>
  </w:endnote>
  <w:endnote w:type="continuationSeparator" w:id="0">
    <w:p w:rsidR="002D2FAD" w:rsidRDefault="002D2FAD" w:rsidP="006A4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FAD" w:rsidRDefault="002D2FAD" w:rsidP="006A4E7A">
      <w:r>
        <w:separator/>
      </w:r>
    </w:p>
  </w:footnote>
  <w:footnote w:type="continuationSeparator" w:id="0">
    <w:p w:rsidR="002D2FAD" w:rsidRDefault="002D2FAD" w:rsidP="006A4E7A">
      <w:r>
        <w:continuationSeparator/>
      </w:r>
    </w:p>
  </w:footnote>
  <w:footnote w:id="1">
    <w:p w:rsidR="00EC54B3" w:rsidRPr="00CE350A" w:rsidRDefault="00EC54B3" w:rsidP="006A4E7A">
      <w:pPr>
        <w:rPr>
          <w:sz w:val="20"/>
          <w:szCs w:val="20"/>
          <w:lang w:val="de-DE" w:eastAsia="es-ES"/>
        </w:rPr>
      </w:pPr>
      <w:r w:rsidRPr="00EC54B3">
        <w:rPr>
          <w:rStyle w:val="Refdenotaalpie"/>
          <w:sz w:val="20"/>
          <w:szCs w:val="20"/>
          <w:lang w:val="en-US" w:eastAsia="es-ES"/>
        </w:rPr>
        <w:t>SBR-1</w:t>
      </w:r>
      <w:r w:rsidRPr="00582907">
        <w:rPr>
          <w:lang w:val="en-US"/>
        </w:rPr>
        <w:t xml:space="preserve"> </w:t>
      </w:r>
      <w:r w:rsidRPr="00CE350A">
        <w:rPr>
          <w:sz w:val="20"/>
          <w:szCs w:val="20"/>
          <w:lang w:val="de-DE" w:eastAsia="es-ES"/>
        </w:rPr>
        <w:t>Barnett K, Mercer SW, Norbury M, Watt G, Wyke S, Guthrie B. Epidemiology of multimorbidity and implications for health care, research, and medical education: a cross-sectional study. Lancet. 2012; 380 :37-43.</w:t>
      </w:r>
    </w:p>
    <w:p w:rsidR="00000000" w:rsidRPr="00742B4F" w:rsidRDefault="002D2FAD" w:rsidP="006A4E7A">
      <w:pPr>
        <w:rPr>
          <w:lang w:val="en-US"/>
        </w:rPr>
      </w:pPr>
    </w:p>
  </w:footnote>
  <w:footnote w:id="2">
    <w:p w:rsidR="00EC54B3" w:rsidRPr="009E2171" w:rsidRDefault="00EC54B3" w:rsidP="006A4E7A">
      <w:pPr>
        <w:pStyle w:val="Textonotapie"/>
        <w:rPr>
          <w:rStyle w:val="citation"/>
          <w:sz w:val="24"/>
          <w:szCs w:val="24"/>
          <w:lang w:val="en-US" w:eastAsia="ja-JP"/>
        </w:rPr>
      </w:pPr>
      <w:r w:rsidRPr="00EC54B3">
        <w:rPr>
          <w:rStyle w:val="Refdenotaalpie"/>
          <w:lang w:val="en-US"/>
        </w:rPr>
        <w:t>SBR-2</w:t>
      </w:r>
      <w:r w:rsidRPr="002B7A61">
        <w:rPr>
          <w:lang w:val="en-US"/>
        </w:rPr>
        <w:t xml:space="preserve"> </w:t>
      </w:r>
      <w:proofErr w:type="gramStart"/>
      <w:r w:rsidRPr="002B7A61">
        <w:rPr>
          <w:rStyle w:val="citation"/>
          <w:i/>
          <w:lang w:val="en-US"/>
        </w:rPr>
        <w:t xml:space="preserve">The Johns Hopkins ACG® </w:t>
      </w:r>
      <w:r>
        <w:rPr>
          <w:rStyle w:val="citation"/>
          <w:i/>
          <w:lang w:val="en-US"/>
        </w:rPr>
        <w:t>Technical Reference Guide</w:t>
      </w:r>
      <w:r w:rsidRPr="002B7A61">
        <w:rPr>
          <w:rStyle w:val="citation"/>
          <w:i/>
          <w:lang w:val="en-US"/>
        </w:rPr>
        <w:t>.</w:t>
      </w:r>
      <w:proofErr w:type="gramEnd"/>
      <w:r w:rsidRPr="002B7A61">
        <w:rPr>
          <w:rStyle w:val="citation"/>
          <w:i/>
          <w:lang w:val="en-US"/>
        </w:rPr>
        <w:t xml:space="preserve"> </w:t>
      </w:r>
      <w:proofErr w:type="gramStart"/>
      <w:r w:rsidRPr="002B7A61">
        <w:rPr>
          <w:rStyle w:val="citation"/>
          <w:i/>
          <w:lang w:val="en-US"/>
        </w:rPr>
        <w:t>Version</w:t>
      </w:r>
      <w:r>
        <w:rPr>
          <w:rStyle w:val="citation"/>
          <w:i/>
          <w:lang w:val="en-US"/>
        </w:rPr>
        <w:t xml:space="preserve"> 9.0</w:t>
      </w:r>
      <w:r w:rsidRPr="002B7A61">
        <w:rPr>
          <w:rStyle w:val="citation"/>
          <w:lang w:val="en-US"/>
        </w:rPr>
        <w:t>.</w:t>
      </w:r>
      <w:proofErr w:type="gramEnd"/>
      <w:r w:rsidRPr="002B7A61">
        <w:rPr>
          <w:rStyle w:val="citation"/>
          <w:lang w:val="en-US"/>
        </w:rPr>
        <w:t xml:space="preserve"> Baltimore, MD; 200</w:t>
      </w:r>
      <w:r>
        <w:rPr>
          <w:rStyle w:val="citation"/>
          <w:lang w:val="en-US"/>
        </w:rPr>
        <w:t>9</w:t>
      </w:r>
    </w:p>
    <w:p w:rsidR="00000000" w:rsidRPr="00742B4F" w:rsidRDefault="002D2FAD" w:rsidP="006A4E7A">
      <w:pPr>
        <w:pStyle w:val="Textonotapie"/>
        <w:rPr>
          <w:lang w:val="en-US"/>
        </w:rPr>
      </w:pPr>
    </w:p>
  </w:footnote>
  <w:footnote w:id="3">
    <w:p w:rsidR="00000000" w:rsidRDefault="00EC54B3" w:rsidP="006A4E7A">
      <w:pPr>
        <w:pStyle w:val="Textonotapie"/>
      </w:pPr>
      <w:r w:rsidRPr="00EC54B3">
        <w:rPr>
          <w:rStyle w:val="Refdenotaalpie"/>
          <w:lang w:val="en-US"/>
        </w:rPr>
        <w:t>SBR-3</w:t>
      </w:r>
      <w:r w:rsidRPr="00113737">
        <w:rPr>
          <w:lang w:val="de-DE"/>
        </w:rPr>
        <w:t xml:space="preserve"> </w:t>
      </w:r>
      <w:r w:rsidRPr="00113737">
        <w:rPr>
          <w:lang w:val="de-DE"/>
        </w:rPr>
        <w:t xml:space="preserve">Diederichs C, Berger K, Bartels DB. </w:t>
      </w:r>
      <w:proofErr w:type="gramStart"/>
      <w:r w:rsidRPr="004F20F4">
        <w:rPr>
          <w:lang w:val="en-US"/>
        </w:rPr>
        <w:t xml:space="preserve">The measurement of multiple chronic diseases--a systematic review on existing </w:t>
      </w:r>
      <w:proofErr w:type="spellStart"/>
      <w:r w:rsidRPr="004F20F4">
        <w:rPr>
          <w:lang w:val="en-US"/>
        </w:rPr>
        <w:t>multimorbidity</w:t>
      </w:r>
      <w:proofErr w:type="spellEnd"/>
      <w:r w:rsidRPr="004F20F4">
        <w:rPr>
          <w:lang w:val="en-US"/>
        </w:rPr>
        <w:t xml:space="preserve"> indices.</w:t>
      </w:r>
      <w:proofErr w:type="gramEnd"/>
      <w:r>
        <w:rPr>
          <w:lang w:val="en-US"/>
        </w:rPr>
        <w:t xml:space="preserve"> </w:t>
      </w:r>
      <w:r w:rsidRPr="004F20F4">
        <w:rPr>
          <w:lang w:val="en-US"/>
        </w:rPr>
        <w:t xml:space="preserve">J </w:t>
      </w:r>
      <w:proofErr w:type="spellStart"/>
      <w:r w:rsidRPr="004F20F4">
        <w:rPr>
          <w:lang w:val="en-US"/>
        </w:rPr>
        <w:t>Gerontol</w:t>
      </w:r>
      <w:proofErr w:type="spellEnd"/>
      <w:r w:rsidRPr="004F20F4">
        <w:rPr>
          <w:lang w:val="en-US"/>
        </w:rPr>
        <w:t xml:space="preserve"> A </w:t>
      </w:r>
      <w:proofErr w:type="spellStart"/>
      <w:r w:rsidRPr="004F20F4">
        <w:rPr>
          <w:lang w:val="en-US"/>
        </w:rPr>
        <w:t>BiolSci</w:t>
      </w:r>
      <w:proofErr w:type="spellEnd"/>
      <w:r w:rsidRPr="004F20F4">
        <w:rPr>
          <w:lang w:val="en-US"/>
        </w:rPr>
        <w:t xml:space="preserve"> Med Sci. 2011;66 :301-11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E7A"/>
    <w:rsid w:val="00001989"/>
    <w:rsid w:val="00003CC7"/>
    <w:rsid w:val="0000568A"/>
    <w:rsid w:val="00005B2F"/>
    <w:rsid w:val="00005DC4"/>
    <w:rsid w:val="00007E77"/>
    <w:rsid w:val="00012DAA"/>
    <w:rsid w:val="00013A1B"/>
    <w:rsid w:val="00025DAC"/>
    <w:rsid w:val="0002739B"/>
    <w:rsid w:val="00030F72"/>
    <w:rsid w:val="00031DF9"/>
    <w:rsid w:val="00032E5A"/>
    <w:rsid w:val="00036A4C"/>
    <w:rsid w:val="000424E4"/>
    <w:rsid w:val="000512C8"/>
    <w:rsid w:val="00051F4D"/>
    <w:rsid w:val="00053050"/>
    <w:rsid w:val="00053356"/>
    <w:rsid w:val="00062190"/>
    <w:rsid w:val="00062E9C"/>
    <w:rsid w:val="000651B2"/>
    <w:rsid w:val="000661DE"/>
    <w:rsid w:val="00071A05"/>
    <w:rsid w:val="000723C9"/>
    <w:rsid w:val="00073AD8"/>
    <w:rsid w:val="00074089"/>
    <w:rsid w:val="00074B4D"/>
    <w:rsid w:val="00075384"/>
    <w:rsid w:val="00076A30"/>
    <w:rsid w:val="00077597"/>
    <w:rsid w:val="000813F3"/>
    <w:rsid w:val="00081A68"/>
    <w:rsid w:val="00081E26"/>
    <w:rsid w:val="00087A56"/>
    <w:rsid w:val="0009232A"/>
    <w:rsid w:val="00094031"/>
    <w:rsid w:val="000A247F"/>
    <w:rsid w:val="000A2BBD"/>
    <w:rsid w:val="000A790B"/>
    <w:rsid w:val="000C5A06"/>
    <w:rsid w:val="000D5EE6"/>
    <w:rsid w:val="000E2314"/>
    <w:rsid w:val="000E37A0"/>
    <w:rsid w:val="000E406D"/>
    <w:rsid w:val="000E6BA4"/>
    <w:rsid w:val="000E79AD"/>
    <w:rsid w:val="000E7BF5"/>
    <w:rsid w:val="000F0F13"/>
    <w:rsid w:val="000F4586"/>
    <w:rsid w:val="000F53F6"/>
    <w:rsid w:val="000F64D3"/>
    <w:rsid w:val="000F7304"/>
    <w:rsid w:val="001022D4"/>
    <w:rsid w:val="0010522A"/>
    <w:rsid w:val="00105B7B"/>
    <w:rsid w:val="001076FE"/>
    <w:rsid w:val="001101AB"/>
    <w:rsid w:val="00113737"/>
    <w:rsid w:val="0011440B"/>
    <w:rsid w:val="00115212"/>
    <w:rsid w:val="00117ECC"/>
    <w:rsid w:val="001267EE"/>
    <w:rsid w:val="00130FBA"/>
    <w:rsid w:val="00131357"/>
    <w:rsid w:val="0013517F"/>
    <w:rsid w:val="0013625F"/>
    <w:rsid w:val="00137ACB"/>
    <w:rsid w:val="00143CDB"/>
    <w:rsid w:val="00144886"/>
    <w:rsid w:val="0014533C"/>
    <w:rsid w:val="001503D1"/>
    <w:rsid w:val="00150552"/>
    <w:rsid w:val="00154CE8"/>
    <w:rsid w:val="00162D7E"/>
    <w:rsid w:val="00163721"/>
    <w:rsid w:val="001640BD"/>
    <w:rsid w:val="00164D69"/>
    <w:rsid w:val="00165257"/>
    <w:rsid w:val="00170000"/>
    <w:rsid w:val="00171EA3"/>
    <w:rsid w:val="00172BFE"/>
    <w:rsid w:val="00175004"/>
    <w:rsid w:val="001816B0"/>
    <w:rsid w:val="001840EE"/>
    <w:rsid w:val="0018588D"/>
    <w:rsid w:val="00186B0E"/>
    <w:rsid w:val="00187F28"/>
    <w:rsid w:val="00193AEC"/>
    <w:rsid w:val="0019437B"/>
    <w:rsid w:val="00194F35"/>
    <w:rsid w:val="001B4AB9"/>
    <w:rsid w:val="001B6C6B"/>
    <w:rsid w:val="001C0F8A"/>
    <w:rsid w:val="001C1CD7"/>
    <w:rsid w:val="001C219D"/>
    <w:rsid w:val="001C4383"/>
    <w:rsid w:val="001C6BF9"/>
    <w:rsid w:val="001D0EA9"/>
    <w:rsid w:val="001D60FA"/>
    <w:rsid w:val="001D72BB"/>
    <w:rsid w:val="001E194B"/>
    <w:rsid w:val="001F233E"/>
    <w:rsid w:val="001F2EBC"/>
    <w:rsid w:val="001F4AD0"/>
    <w:rsid w:val="001F7594"/>
    <w:rsid w:val="001F75A7"/>
    <w:rsid w:val="001F75F5"/>
    <w:rsid w:val="001F7B78"/>
    <w:rsid w:val="002035AA"/>
    <w:rsid w:val="00207E38"/>
    <w:rsid w:val="00210080"/>
    <w:rsid w:val="002109ED"/>
    <w:rsid w:val="0021114E"/>
    <w:rsid w:val="0021484B"/>
    <w:rsid w:val="002153E4"/>
    <w:rsid w:val="00223EC9"/>
    <w:rsid w:val="00225C2B"/>
    <w:rsid w:val="00225FB9"/>
    <w:rsid w:val="00230BF2"/>
    <w:rsid w:val="002326B6"/>
    <w:rsid w:val="002340A8"/>
    <w:rsid w:val="00236440"/>
    <w:rsid w:val="00247212"/>
    <w:rsid w:val="00250F28"/>
    <w:rsid w:val="002538A6"/>
    <w:rsid w:val="00254660"/>
    <w:rsid w:val="002576F5"/>
    <w:rsid w:val="00261E47"/>
    <w:rsid w:val="00263D1B"/>
    <w:rsid w:val="0026411E"/>
    <w:rsid w:val="0026694C"/>
    <w:rsid w:val="00270177"/>
    <w:rsid w:val="00273854"/>
    <w:rsid w:val="00276855"/>
    <w:rsid w:val="00276FF7"/>
    <w:rsid w:val="00282042"/>
    <w:rsid w:val="00284502"/>
    <w:rsid w:val="00284D06"/>
    <w:rsid w:val="002860D1"/>
    <w:rsid w:val="0028710F"/>
    <w:rsid w:val="0029068A"/>
    <w:rsid w:val="00290D53"/>
    <w:rsid w:val="00292435"/>
    <w:rsid w:val="00294427"/>
    <w:rsid w:val="00294723"/>
    <w:rsid w:val="002A4560"/>
    <w:rsid w:val="002B00B1"/>
    <w:rsid w:val="002B112F"/>
    <w:rsid w:val="002B7A61"/>
    <w:rsid w:val="002C30DC"/>
    <w:rsid w:val="002C4D2D"/>
    <w:rsid w:val="002C51A0"/>
    <w:rsid w:val="002C545F"/>
    <w:rsid w:val="002C6DD5"/>
    <w:rsid w:val="002C7180"/>
    <w:rsid w:val="002D0B06"/>
    <w:rsid w:val="002D2FAD"/>
    <w:rsid w:val="002D306A"/>
    <w:rsid w:val="002D4386"/>
    <w:rsid w:val="002D579E"/>
    <w:rsid w:val="002D5845"/>
    <w:rsid w:val="002D6216"/>
    <w:rsid w:val="002D641C"/>
    <w:rsid w:val="002D7249"/>
    <w:rsid w:val="002E120C"/>
    <w:rsid w:val="002E5699"/>
    <w:rsid w:val="002F43D4"/>
    <w:rsid w:val="002F622E"/>
    <w:rsid w:val="00306030"/>
    <w:rsid w:val="00310E2E"/>
    <w:rsid w:val="003138EC"/>
    <w:rsid w:val="00320FC8"/>
    <w:rsid w:val="00321C19"/>
    <w:rsid w:val="00330C8E"/>
    <w:rsid w:val="0033132C"/>
    <w:rsid w:val="003313B4"/>
    <w:rsid w:val="00334384"/>
    <w:rsid w:val="003352EA"/>
    <w:rsid w:val="003353B3"/>
    <w:rsid w:val="00341E36"/>
    <w:rsid w:val="00345E43"/>
    <w:rsid w:val="003505DA"/>
    <w:rsid w:val="00351674"/>
    <w:rsid w:val="00353A7A"/>
    <w:rsid w:val="00353ADF"/>
    <w:rsid w:val="00360234"/>
    <w:rsid w:val="00361FCC"/>
    <w:rsid w:val="00363632"/>
    <w:rsid w:val="00363D4E"/>
    <w:rsid w:val="00370CFD"/>
    <w:rsid w:val="00371DC9"/>
    <w:rsid w:val="00377014"/>
    <w:rsid w:val="00380705"/>
    <w:rsid w:val="00381EC8"/>
    <w:rsid w:val="003855D8"/>
    <w:rsid w:val="00386BDD"/>
    <w:rsid w:val="003910B4"/>
    <w:rsid w:val="00395318"/>
    <w:rsid w:val="003A1B2E"/>
    <w:rsid w:val="003A31AE"/>
    <w:rsid w:val="003A3453"/>
    <w:rsid w:val="003A7272"/>
    <w:rsid w:val="003A7304"/>
    <w:rsid w:val="003A78F7"/>
    <w:rsid w:val="003B3BA4"/>
    <w:rsid w:val="003D1398"/>
    <w:rsid w:val="003D3EB0"/>
    <w:rsid w:val="003D4DB8"/>
    <w:rsid w:val="003E3C12"/>
    <w:rsid w:val="003F1E8C"/>
    <w:rsid w:val="003F2036"/>
    <w:rsid w:val="003F60C5"/>
    <w:rsid w:val="00400283"/>
    <w:rsid w:val="00403719"/>
    <w:rsid w:val="0040395E"/>
    <w:rsid w:val="0040509E"/>
    <w:rsid w:val="004054E3"/>
    <w:rsid w:val="004116A0"/>
    <w:rsid w:val="00420CB1"/>
    <w:rsid w:val="00420E9E"/>
    <w:rsid w:val="00421333"/>
    <w:rsid w:val="004225D4"/>
    <w:rsid w:val="00424636"/>
    <w:rsid w:val="00426072"/>
    <w:rsid w:val="00426AA3"/>
    <w:rsid w:val="0043036D"/>
    <w:rsid w:val="004344EB"/>
    <w:rsid w:val="00437851"/>
    <w:rsid w:val="00440098"/>
    <w:rsid w:val="0044652F"/>
    <w:rsid w:val="00447709"/>
    <w:rsid w:val="00453570"/>
    <w:rsid w:val="00456C75"/>
    <w:rsid w:val="0045735B"/>
    <w:rsid w:val="00465C12"/>
    <w:rsid w:val="00467F0B"/>
    <w:rsid w:val="00467FFD"/>
    <w:rsid w:val="004702F1"/>
    <w:rsid w:val="00472B7E"/>
    <w:rsid w:val="00473623"/>
    <w:rsid w:val="00473A69"/>
    <w:rsid w:val="004756E1"/>
    <w:rsid w:val="00477CC0"/>
    <w:rsid w:val="00481B53"/>
    <w:rsid w:val="00487A27"/>
    <w:rsid w:val="0049121A"/>
    <w:rsid w:val="00491A62"/>
    <w:rsid w:val="004938B0"/>
    <w:rsid w:val="004957AC"/>
    <w:rsid w:val="00496E8C"/>
    <w:rsid w:val="004A0A29"/>
    <w:rsid w:val="004A1379"/>
    <w:rsid w:val="004A3FB0"/>
    <w:rsid w:val="004A40BD"/>
    <w:rsid w:val="004A4C3A"/>
    <w:rsid w:val="004A4F70"/>
    <w:rsid w:val="004A5AC1"/>
    <w:rsid w:val="004B0114"/>
    <w:rsid w:val="004B0621"/>
    <w:rsid w:val="004B27E6"/>
    <w:rsid w:val="004B4351"/>
    <w:rsid w:val="004B5FB3"/>
    <w:rsid w:val="004B7A68"/>
    <w:rsid w:val="004C01F7"/>
    <w:rsid w:val="004C03C2"/>
    <w:rsid w:val="004C1F4E"/>
    <w:rsid w:val="004C3833"/>
    <w:rsid w:val="004C6885"/>
    <w:rsid w:val="004C7108"/>
    <w:rsid w:val="004D1A89"/>
    <w:rsid w:val="004D2F32"/>
    <w:rsid w:val="004D4960"/>
    <w:rsid w:val="004E0761"/>
    <w:rsid w:val="004E2B90"/>
    <w:rsid w:val="004E2CD8"/>
    <w:rsid w:val="004E3C9C"/>
    <w:rsid w:val="004E6596"/>
    <w:rsid w:val="004F00D9"/>
    <w:rsid w:val="004F13B4"/>
    <w:rsid w:val="004F20F4"/>
    <w:rsid w:val="004F48F7"/>
    <w:rsid w:val="004F5128"/>
    <w:rsid w:val="0050104C"/>
    <w:rsid w:val="00501FBE"/>
    <w:rsid w:val="00502A4B"/>
    <w:rsid w:val="00503E2A"/>
    <w:rsid w:val="0050450D"/>
    <w:rsid w:val="005050FC"/>
    <w:rsid w:val="00507F8A"/>
    <w:rsid w:val="00515533"/>
    <w:rsid w:val="00517A41"/>
    <w:rsid w:val="00517FE7"/>
    <w:rsid w:val="0052048C"/>
    <w:rsid w:val="0052536C"/>
    <w:rsid w:val="00530304"/>
    <w:rsid w:val="00535A82"/>
    <w:rsid w:val="00536751"/>
    <w:rsid w:val="00536897"/>
    <w:rsid w:val="00541283"/>
    <w:rsid w:val="005463A6"/>
    <w:rsid w:val="005571D2"/>
    <w:rsid w:val="00557724"/>
    <w:rsid w:val="00560728"/>
    <w:rsid w:val="00563551"/>
    <w:rsid w:val="00564A88"/>
    <w:rsid w:val="00565238"/>
    <w:rsid w:val="00565322"/>
    <w:rsid w:val="00565FB8"/>
    <w:rsid w:val="0056797B"/>
    <w:rsid w:val="00567C2D"/>
    <w:rsid w:val="00570CC3"/>
    <w:rsid w:val="00572DF0"/>
    <w:rsid w:val="00577314"/>
    <w:rsid w:val="00582907"/>
    <w:rsid w:val="005862BB"/>
    <w:rsid w:val="0058775F"/>
    <w:rsid w:val="00591242"/>
    <w:rsid w:val="00595263"/>
    <w:rsid w:val="005975D3"/>
    <w:rsid w:val="005A024D"/>
    <w:rsid w:val="005A6946"/>
    <w:rsid w:val="005B29B2"/>
    <w:rsid w:val="005B3452"/>
    <w:rsid w:val="005B5A46"/>
    <w:rsid w:val="005B71FB"/>
    <w:rsid w:val="005C5E09"/>
    <w:rsid w:val="005C61DE"/>
    <w:rsid w:val="005D03CB"/>
    <w:rsid w:val="005D4D79"/>
    <w:rsid w:val="005E1E6E"/>
    <w:rsid w:val="005E51C4"/>
    <w:rsid w:val="005E640A"/>
    <w:rsid w:val="005E6A3D"/>
    <w:rsid w:val="005E6E89"/>
    <w:rsid w:val="005F1D10"/>
    <w:rsid w:val="005F3437"/>
    <w:rsid w:val="005F49E1"/>
    <w:rsid w:val="005F528B"/>
    <w:rsid w:val="005F748C"/>
    <w:rsid w:val="0060083E"/>
    <w:rsid w:val="00611147"/>
    <w:rsid w:val="00613707"/>
    <w:rsid w:val="00616D1A"/>
    <w:rsid w:val="0062452E"/>
    <w:rsid w:val="00635643"/>
    <w:rsid w:val="00645403"/>
    <w:rsid w:val="00654BCC"/>
    <w:rsid w:val="00654E21"/>
    <w:rsid w:val="00657722"/>
    <w:rsid w:val="006619F1"/>
    <w:rsid w:val="00661AB0"/>
    <w:rsid w:val="006652BA"/>
    <w:rsid w:val="00671F86"/>
    <w:rsid w:val="00673C5D"/>
    <w:rsid w:val="006801F4"/>
    <w:rsid w:val="0068223A"/>
    <w:rsid w:val="006832A8"/>
    <w:rsid w:val="00685F8E"/>
    <w:rsid w:val="00687125"/>
    <w:rsid w:val="006921B7"/>
    <w:rsid w:val="0069593D"/>
    <w:rsid w:val="006959BB"/>
    <w:rsid w:val="00695E2F"/>
    <w:rsid w:val="006A1741"/>
    <w:rsid w:val="006A375B"/>
    <w:rsid w:val="006A4E7A"/>
    <w:rsid w:val="006A5F33"/>
    <w:rsid w:val="006B022E"/>
    <w:rsid w:val="006B27DA"/>
    <w:rsid w:val="006B72BC"/>
    <w:rsid w:val="006C0D58"/>
    <w:rsid w:val="006C34A9"/>
    <w:rsid w:val="006C3C69"/>
    <w:rsid w:val="006C4473"/>
    <w:rsid w:val="006C45E8"/>
    <w:rsid w:val="006C6839"/>
    <w:rsid w:val="006C6C77"/>
    <w:rsid w:val="006C6D5B"/>
    <w:rsid w:val="006C7FE9"/>
    <w:rsid w:val="006D1F68"/>
    <w:rsid w:val="006E60AB"/>
    <w:rsid w:val="006E69AB"/>
    <w:rsid w:val="006E74D7"/>
    <w:rsid w:val="006F03EB"/>
    <w:rsid w:val="006F1461"/>
    <w:rsid w:val="006F63DA"/>
    <w:rsid w:val="00706E68"/>
    <w:rsid w:val="00707904"/>
    <w:rsid w:val="00711016"/>
    <w:rsid w:val="00713DE6"/>
    <w:rsid w:val="00714584"/>
    <w:rsid w:val="00721435"/>
    <w:rsid w:val="0072217B"/>
    <w:rsid w:val="00724A19"/>
    <w:rsid w:val="007269DF"/>
    <w:rsid w:val="007271F8"/>
    <w:rsid w:val="00730CBF"/>
    <w:rsid w:val="00732244"/>
    <w:rsid w:val="00740B2C"/>
    <w:rsid w:val="00742B4F"/>
    <w:rsid w:val="00743ED2"/>
    <w:rsid w:val="007450E4"/>
    <w:rsid w:val="007458E7"/>
    <w:rsid w:val="007505C1"/>
    <w:rsid w:val="007517B1"/>
    <w:rsid w:val="00753152"/>
    <w:rsid w:val="007537B4"/>
    <w:rsid w:val="00754491"/>
    <w:rsid w:val="00760787"/>
    <w:rsid w:val="007653D6"/>
    <w:rsid w:val="00766052"/>
    <w:rsid w:val="00770BE5"/>
    <w:rsid w:val="00771499"/>
    <w:rsid w:val="00774E15"/>
    <w:rsid w:val="00775448"/>
    <w:rsid w:val="007763D1"/>
    <w:rsid w:val="007773FB"/>
    <w:rsid w:val="00780F1A"/>
    <w:rsid w:val="00781E8E"/>
    <w:rsid w:val="007856C8"/>
    <w:rsid w:val="007858D0"/>
    <w:rsid w:val="00791EFC"/>
    <w:rsid w:val="00792E84"/>
    <w:rsid w:val="0079573C"/>
    <w:rsid w:val="007A37AC"/>
    <w:rsid w:val="007B1683"/>
    <w:rsid w:val="007B2E2E"/>
    <w:rsid w:val="007B311C"/>
    <w:rsid w:val="007B4008"/>
    <w:rsid w:val="007B4A03"/>
    <w:rsid w:val="007B795D"/>
    <w:rsid w:val="007B7EC9"/>
    <w:rsid w:val="007C1F32"/>
    <w:rsid w:val="007C2D78"/>
    <w:rsid w:val="007D2033"/>
    <w:rsid w:val="007D3D9F"/>
    <w:rsid w:val="007D700B"/>
    <w:rsid w:val="007E1187"/>
    <w:rsid w:val="007E429C"/>
    <w:rsid w:val="007E662D"/>
    <w:rsid w:val="007F04BE"/>
    <w:rsid w:val="007F2850"/>
    <w:rsid w:val="007F3262"/>
    <w:rsid w:val="007F610A"/>
    <w:rsid w:val="007F6F98"/>
    <w:rsid w:val="00800530"/>
    <w:rsid w:val="00813B93"/>
    <w:rsid w:val="00814761"/>
    <w:rsid w:val="00816D26"/>
    <w:rsid w:val="0082189E"/>
    <w:rsid w:val="008267F3"/>
    <w:rsid w:val="00832203"/>
    <w:rsid w:val="008326E0"/>
    <w:rsid w:val="008336B8"/>
    <w:rsid w:val="00833A1A"/>
    <w:rsid w:val="00834447"/>
    <w:rsid w:val="00834650"/>
    <w:rsid w:val="00837A5D"/>
    <w:rsid w:val="0084131B"/>
    <w:rsid w:val="008419B5"/>
    <w:rsid w:val="00842117"/>
    <w:rsid w:val="00846C4A"/>
    <w:rsid w:val="00850453"/>
    <w:rsid w:val="00850791"/>
    <w:rsid w:val="00854DD7"/>
    <w:rsid w:val="008618FD"/>
    <w:rsid w:val="008670FA"/>
    <w:rsid w:val="00871259"/>
    <w:rsid w:val="00872E6A"/>
    <w:rsid w:val="00875C1C"/>
    <w:rsid w:val="00885D8D"/>
    <w:rsid w:val="008913BA"/>
    <w:rsid w:val="00891F9A"/>
    <w:rsid w:val="00896EA0"/>
    <w:rsid w:val="008A2C7E"/>
    <w:rsid w:val="008A6BEC"/>
    <w:rsid w:val="008B08DF"/>
    <w:rsid w:val="008B0DA5"/>
    <w:rsid w:val="008B1C97"/>
    <w:rsid w:val="008C25A2"/>
    <w:rsid w:val="008C68E6"/>
    <w:rsid w:val="008D3FF2"/>
    <w:rsid w:val="008D7879"/>
    <w:rsid w:val="008D7C25"/>
    <w:rsid w:val="008E473C"/>
    <w:rsid w:val="008E4C86"/>
    <w:rsid w:val="008E5420"/>
    <w:rsid w:val="008F2137"/>
    <w:rsid w:val="008F7999"/>
    <w:rsid w:val="008F7CFE"/>
    <w:rsid w:val="00900595"/>
    <w:rsid w:val="00904865"/>
    <w:rsid w:val="00906DD8"/>
    <w:rsid w:val="009112A4"/>
    <w:rsid w:val="009141A0"/>
    <w:rsid w:val="00915B21"/>
    <w:rsid w:val="00926D67"/>
    <w:rsid w:val="009327E9"/>
    <w:rsid w:val="00932F7C"/>
    <w:rsid w:val="00934AA3"/>
    <w:rsid w:val="0093639C"/>
    <w:rsid w:val="00940FB8"/>
    <w:rsid w:val="00941519"/>
    <w:rsid w:val="00941902"/>
    <w:rsid w:val="009448AD"/>
    <w:rsid w:val="00950D97"/>
    <w:rsid w:val="00954D68"/>
    <w:rsid w:val="00955162"/>
    <w:rsid w:val="0096060D"/>
    <w:rsid w:val="00971141"/>
    <w:rsid w:val="0097156D"/>
    <w:rsid w:val="0097349D"/>
    <w:rsid w:val="009760A8"/>
    <w:rsid w:val="00983F8B"/>
    <w:rsid w:val="00984403"/>
    <w:rsid w:val="00991574"/>
    <w:rsid w:val="00996C3D"/>
    <w:rsid w:val="0099726C"/>
    <w:rsid w:val="009979AC"/>
    <w:rsid w:val="009A0A14"/>
    <w:rsid w:val="009A28CD"/>
    <w:rsid w:val="009B0CB4"/>
    <w:rsid w:val="009B478F"/>
    <w:rsid w:val="009B5409"/>
    <w:rsid w:val="009B55AE"/>
    <w:rsid w:val="009B6545"/>
    <w:rsid w:val="009B6F88"/>
    <w:rsid w:val="009C1C78"/>
    <w:rsid w:val="009C20CC"/>
    <w:rsid w:val="009C34BE"/>
    <w:rsid w:val="009C7ADE"/>
    <w:rsid w:val="009D2F6E"/>
    <w:rsid w:val="009E1757"/>
    <w:rsid w:val="009E2171"/>
    <w:rsid w:val="009E308E"/>
    <w:rsid w:val="009E35E0"/>
    <w:rsid w:val="009E39C5"/>
    <w:rsid w:val="009E55A0"/>
    <w:rsid w:val="009E5736"/>
    <w:rsid w:val="009F1C08"/>
    <w:rsid w:val="009F247D"/>
    <w:rsid w:val="009F319A"/>
    <w:rsid w:val="009F39BB"/>
    <w:rsid w:val="009F72EF"/>
    <w:rsid w:val="00A03A71"/>
    <w:rsid w:val="00A04BF4"/>
    <w:rsid w:val="00A04DC4"/>
    <w:rsid w:val="00A106D0"/>
    <w:rsid w:val="00A107D1"/>
    <w:rsid w:val="00A17704"/>
    <w:rsid w:val="00A241E1"/>
    <w:rsid w:val="00A24DED"/>
    <w:rsid w:val="00A27505"/>
    <w:rsid w:val="00A27F6C"/>
    <w:rsid w:val="00A304AD"/>
    <w:rsid w:val="00A30FFF"/>
    <w:rsid w:val="00A322ED"/>
    <w:rsid w:val="00A36F77"/>
    <w:rsid w:val="00A407BF"/>
    <w:rsid w:val="00A413D2"/>
    <w:rsid w:val="00A42F33"/>
    <w:rsid w:val="00A42F6F"/>
    <w:rsid w:val="00A446DE"/>
    <w:rsid w:val="00A461DD"/>
    <w:rsid w:val="00A47847"/>
    <w:rsid w:val="00A51312"/>
    <w:rsid w:val="00A52021"/>
    <w:rsid w:val="00A52772"/>
    <w:rsid w:val="00A554C4"/>
    <w:rsid w:val="00A56794"/>
    <w:rsid w:val="00A601F9"/>
    <w:rsid w:val="00A6076A"/>
    <w:rsid w:val="00A622E4"/>
    <w:rsid w:val="00A67A88"/>
    <w:rsid w:val="00A70116"/>
    <w:rsid w:val="00A712F8"/>
    <w:rsid w:val="00A718C4"/>
    <w:rsid w:val="00A727ED"/>
    <w:rsid w:val="00A74700"/>
    <w:rsid w:val="00A75373"/>
    <w:rsid w:val="00A76DC7"/>
    <w:rsid w:val="00A8263D"/>
    <w:rsid w:val="00A84969"/>
    <w:rsid w:val="00A8792C"/>
    <w:rsid w:val="00A914A3"/>
    <w:rsid w:val="00A94DDA"/>
    <w:rsid w:val="00A95E80"/>
    <w:rsid w:val="00AA01AA"/>
    <w:rsid w:val="00AA1080"/>
    <w:rsid w:val="00AA5E06"/>
    <w:rsid w:val="00AA72E6"/>
    <w:rsid w:val="00AB68A7"/>
    <w:rsid w:val="00AC0D2C"/>
    <w:rsid w:val="00AC27ED"/>
    <w:rsid w:val="00AC30C8"/>
    <w:rsid w:val="00AC7075"/>
    <w:rsid w:val="00AC70F1"/>
    <w:rsid w:val="00AD28C8"/>
    <w:rsid w:val="00AD3E1E"/>
    <w:rsid w:val="00AD728E"/>
    <w:rsid w:val="00AE1541"/>
    <w:rsid w:val="00AE1641"/>
    <w:rsid w:val="00AE2AAB"/>
    <w:rsid w:val="00AE3A2B"/>
    <w:rsid w:val="00AE564C"/>
    <w:rsid w:val="00AE6993"/>
    <w:rsid w:val="00AE784F"/>
    <w:rsid w:val="00B047F6"/>
    <w:rsid w:val="00B101B9"/>
    <w:rsid w:val="00B10EB0"/>
    <w:rsid w:val="00B13992"/>
    <w:rsid w:val="00B21546"/>
    <w:rsid w:val="00B23B76"/>
    <w:rsid w:val="00B3192C"/>
    <w:rsid w:val="00B328A8"/>
    <w:rsid w:val="00B33326"/>
    <w:rsid w:val="00B33624"/>
    <w:rsid w:val="00B455BC"/>
    <w:rsid w:val="00B4721F"/>
    <w:rsid w:val="00B47F3B"/>
    <w:rsid w:val="00B536BF"/>
    <w:rsid w:val="00B55451"/>
    <w:rsid w:val="00B61178"/>
    <w:rsid w:val="00B63112"/>
    <w:rsid w:val="00B70D6B"/>
    <w:rsid w:val="00B76FDD"/>
    <w:rsid w:val="00B82114"/>
    <w:rsid w:val="00B826CE"/>
    <w:rsid w:val="00B82C8C"/>
    <w:rsid w:val="00B84118"/>
    <w:rsid w:val="00B857C8"/>
    <w:rsid w:val="00B85A65"/>
    <w:rsid w:val="00B85D96"/>
    <w:rsid w:val="00B86A3A"/>
    <w:rsid w:val="00B86BE3"/>
    <w:rsid w:val="00B90B2E"/>
    <w:rsid w:val="00B91FA4"/>
    <w:rsid w:val="00B92DF4"/>
    <w:rsid w:val="00B95968"/>
    <w:rsid w:val="00BA3778"/>
    <w:rsid w:val="00BA6CAD"/>
    <w:rsid w:val="00BB0C7B"/>
    <w:rsid w:val="00BB3C27"/>
    <w:rsid w:val="00BB44A2"/>
    <w:rsid w:val="00BC4688"/>
    <w:rsid w:val="00BC6D89"/>
    <w:rsid w:val="00BD09A8"/>
    <w:rsid w:val="00BD736D"/>
    <w:rsid w:val="00BE3CDD"/>
    <w:rsid w:val="00BE705B"/>
    <w:rsid w:val="00BE742D"/>
    <w:rsid w:val="00BF0E16"/>
    <w:rsid w:val="00BF3F92"/>
    <w:rsid w:val="00BF501E"/>
    <w:rsid w:val="00BF6295"/>
    <w:rsid w:val="00BF6BD1"/>
    <w:rsid w:val="00BF7F67"/>
    <w:rsid w:val="00C0152A"/>
    <w:rsid w:val="00C052B3"/>
    <w:rsid w:val="00C05BB4"/>
    <w:rsid w:val="00C07BBC"/>
    <w:rsid w:val="00C1024A"/>
    <w:rsid w:val="00C1293D"/>
    <w:rsid w:val="00C17E53"/>
    <w:rsid w:val="00C20826"/>
    <w:rsid w:val="00C210F2"/>
    <w:rsid w:val="00C21A34"/>
    <w:rsid w:val="00C21CA5"/>
    <w:rsid w:val="00C22409"/>
    <w:rsid w:val="00C22FF7"/>
    <w:rsid w:val="00C26764"/>
    <w:rsid w:val="00C31A62"/>
    <w:rsid w:val="00C32F84"/>
    <w:rsid w:val="00C35684"/>
    <w:rsid w:val="00C35B2D"/>
    <w:rsid w:val="00C40733"/>
    <w:rsid w:val="00C41646"/>
    <w:rsid w:val="00C441AF"/>
    <w:rsid w:val="00C44364"/>
    <w:rsid w:val="00C52544"/>
    <w:rsid w:val="00C53F26"/>
    <w:rsid w:val="00C549A4"/>
    <w:rsid w:val="00C55272"/>
    <w:rsid w:val="00C55AF9"/>
    <w:rsid w:val="00C56F25"/>
    <w:rsid w:val="00C64836"/>
    <w:rsid w:val="00C65DDC"/>
    <w:rsid w:val="00C713B4"/>
    <w:rsid w:val="00C71F41"/>
    <w:rsid w:val="00C72641"/>
    <w:rsid w:val="00C743E4"/>
    <w:rsid w:val="00C7528E"/>
    <w:rsid w:val="00C86316"/>
    <w:rsid w:val="00C87FEA"/>
    <w:rsid w:val="00C913C9"/>
    <w:rsid w:val="00C92D7D"/>
    <w:rsid w:val="00C93AD3"/>
    <w:rsid w:val="00C94A4F"/>
    <w:rsid w:val="00C95172"/>
    <w:rsid w:val="00CA0C4F"/>
    <w:rsid w:val="00CA2670"/>
    <w:rsid w:val="00CA33AF"/>
    <w:rsid w:val="00CA354B"/>
    <w:rsid w:val="00CA43FA"/>
    <w:rsid w:val="00CA5E03"/>
    <w:rsid w:val="00CB1DFA"/>
    <w:rsid w:val="00CB5542"/>
    <w:rsid w:val="00CC07EC"/>
    <w:rsid w:val="00CC1250"/>
    <w:rsid w:val="00CC1E4B"/>
    <w:rsid w:val="00CC3818"/>
    <w:rsid w:val="00CC6516"/>
    <w:rsid w:val="00CD1C01"/>
    <w:rsid w:val="00CD1E52"/>
    <w:rsid w:val="00CD3028"/>
    <w:rsid w:val="00CD6690"/>
    <w:rsid w:val="00CE09C0"/>
    <w:rsid w:val="00CE2D06"/>
    <w:rsid w:val="00CE350A"/>
    <w:rsid w:val="00CE3A07"/>
    <w:rsid w:val="00CE4FD3"/>
    <w:rsid w:val="00CE6BF1"/>
    <w:rsid w:val="00CE7D65"/>
    <w:rsid w:val="00CF02DF"/>
    <w:rsid w:val="00CF1C34"/>
    <w:rsid w:val="00CF3DBF"/>
    <w:rsid w:val="00CF3E59"/>
    <w:rsid w:val="00CF4064"/>
    <w:rsid w:val="00CF610E"/>
    <w:rsid w:val="00CF6F80"/>
    <w:rsid w:val="00D0088D"/>
    <w:rsid w:val="00D01436"/>
    <w:rsid w:val="00D017EB"/>
    <w:rsid w:val="00D0555E"/>
    <w:rsid w:val="00D10490"/>
    <w:rsid w:val="00D11837"/>
    <w:rsid w:val="00D15B4D"/>
    <w:rsid w:val="00D16F63"/>
    <w:rsid w:val="00D201EB"/>
    <w:rsid w:val="00D33C59"/>
    <w:rsid w:val="00D3473B"/>
    <w:rsid w:val="00D363BB"/>
    <w:rsid w:val="00D365EC"/>
    <w:rsid w:val="00D4185F"/>
    <w:rsid w:val="00D45540"/>
    <w:rsid w:val="00D459D2"/>
    <w:rsid w:val="00D45C91"/>
    <w:rsid w:val="00D53EED"/>
    <w:rsid w:val="00D54A9D"/>
    <w:rsid w:val="00D55459"/>
    <w:rsid w:val="00D60424"/>
    <w:rsid w:val="00D63147"/>
    <w:rsid w:val="00D64B4A"/>
    <w:rsid w:val="00D66A0B"/>
    <w:rsid w:val="00D6722D"/>
    <w:rsid w:val="00D70E32"/>
    <w:rsid w:val="00D722E7"/>
    <w:rsid w:val="00D7442D"/>
    <w:rsid w:val="00D751B7"/>
    <w:rsid w:val="00D82367"/>
    <w:rsid w:val="00D824D1"/>
    <w:rsid w:val="00D86A31"/>
    <w:rsid w:val="00D86E8B"/>
    <w:rsid w:val="00D8731B"/>
    <w:rsid w:val="00D915C2"/>
    <w:rsid w:val="00D91BE1"/>
    <w:rsid w:val="00D92A49"/>
    <w:rsid w:val="00DA09EE"/>
    <w:rsid w:val="00DA5933"/>
    <w:rsid w:val="00DB0248"/>
    <w:rsid w:val="00DB1CA9"/>
    <w:rsid w:val="00DB24BF"/>
    <w:rsid w:val="00DB421A"/>
    <w:rsid w:val="00DB4F0A"/>
    <w:rsid w:val="00DB7009"/>
    <w:rsid w:val="00DC1210"/>
    <w:rsid w:val="00DC5F72"/>
    <w:rsid w:val="00DC682D"/>
    <w:rsid w:val="00DD06BA"/>
    <w:rsid w:val="00DE0C01"/>
    <w:rsid w:val="00DE1342"/>
    <w:rsid w:val="00DE1CA4"/>
    <w:rsid w:val="00DE53B5"/>
    <w:rsid w:val="00DE6B5C"/>
    <w:rsid w:val="00DF2507"/>
    <w:rsid w:val="00DF4EF4"/>
    <w:rsid w:val="00E012CC"/>
    <w:rsid w:val="00E01621"/>
    <w:rsid w:val="00E021E7"/>
    <w:rsid w:val="00E06846"/>
    <w:rsid w:val="00E075E9"/>
    <w:rsid w:val="00E149E8"/>
    <w:rsid w:val="00E15D7E"/>
    <w:rsid w:val="00E20036"/>
    <w:rsid w:val="00E246BA"/>
    <w:rsid w:val="00E279B3"/>
    <w:rsid w:val="00E321AF"/>
    <w:rsid w:val="00E3325C"/>
    <w:rsid w:val="00E332D7"/>
    <w:rsid w:val="00E33B5F"/>
    <w:rsid w:val="00E33EA5"/>
    <w:rsid w:val="00E35816"/>
    <w:rsid w:val="00E40842"/>
    <w:rsid w:val="00E44920"/>
    <w:rsid w:val="00E5219A"/>
    <w:rsid w:val="00E530AE"/>
    <w:rsid w:val="00E56C05"/>
    <w:rsid w:val="00E6525E"/>
    <w:rsid w:val="00E71DB1"/>
    <w:rsid w:val="00E72679"/>
    <w:rsid w:val="00E7271D"/>
    <w:rsid w:val="00E73420"/>
    <w:rsid w:val="00E73676"/>
    <w:rsid w:val="00E7370A"/>
    <w:rsid w:val="00E73E78"/>
    <w:rsid w:val="00E76BE9"/>
    <w:rsid w:val="00E77A72"/>
    <w:rsid w:val="00E77F17"/>
    <w:rsid w:val="00E80175"/>
    <w:rsid w:val="00E81DBC"/>
    <w:rsid w:val="00E90ECF"/>
    <w:rsid w:val="00E92292"/>
    <w:rsid w:val="00E93387"/>
    <w:rsid w:val="00E9442C"/>
    <w:rsid w:val="00E95F51"/>
    <w:rsid w:val="00E9671C"/>
    <w:rsid w:val="00EA1F90"/>
    <w:rsid w:val="00EA237F"/>
    <w:rsid w:val="00EA2B45"/>
    <w:rsid w:val="00EA35BB"/>
    <w:rsid w:val="00EA4AFD"/>
    <w:rsid w:val="00EA6A9C"/>
    <w:rsid w:val="00EB2F9C"/>
    <w:rsid w:val="00EB3D0F"/>
    <w:rsid w:val="00EB5CD8"/>
    <w:rsid w:val="00EB71C9"/>
    <w:rsid w:val="00EC54B3"/>
    <w:rsid w:val="00ED0A72"/>
    <w:rsid w:val="00ED1FEB"/>
    <w:rsid w:val="00ED36D5"/>
    <w:rsid w:val="00EE0B56"/>
    <w:rsid w:val="00EE12E1"/>
    <w:rsid w:val="00EE2DA5"/>
    <w:rsid w:val="00EE3394"/>
    <w:rsid w:val="00EE4EE3"/>
    <w:rsid w:val="00EE5462"/>
    <w:rsid w:val="00EE5934"/>
    <w:rsid w:val="00EE599C"/>
    <w:rsid w:val="00EE6C71"/>
    <w:rsid w:val="00EF239C"/>
    <w:rsid w:val="00EF37F0"/>
    <w:rsid w:val="00EF3817"/>
    <w:rsid w:val="00EF7A81"/>
    <w:rsid w:val="00F01FDA"/>
    <w:rsid w:val="00F040FF"/>
    <w:rsid w:val="00F10236"/>
    <w:rsid w:val="00F16DBF"/>
    <w:rsid w:val="00F22F92"/>
    <w:rsid w:val="00F23FEB"/>
    <w:rsid w:val="00F24BC5"/>
    <w:rsid w:val="00F31286"/>
    <w:rsid w:val="00F33796"/>
    <w:rsid w:val="00F33941"/>
    <w:rsid w:val="00F34B8F"/>
    <w:rsid w:val="00F34EE5"/>
    <w:rsid w:val="00F3515D"/>
    <w:rsid w:val="00F45661"/>
    <w:rsid w:val="00F500BC"/>
    <w:rsid w:val="00F53ED3"/>
    <w:rsid w:val="00F55F2D"/>
    <w:rsid w:val="00F60F9D"/>
    <w:rsid w:val="00F63664"/>
    <w:rsid w:val="00F63F9D"/>
    <w:rsid w:val="00F65241"/>
    <w:rsid w:val="00F67888"/>
    <w:rsid w:val="00F706F2"/>
    <w:rsid w:val="00F72212"/>
    <w:rsid w:val="00F725F5"/>
    <w:rsid w:val="00F73020"/>
    <w:rsid w:val="00F750D9"/>
    <w:rsid w:val="00F82244"/>
    <w:rsid w:val="00F87EDD"/>
    <w:rsid w:val="00F9202D"/>
    <w:rsid w:val="00F921C4"/>
    <w:rsid w:val="00F93D27"/>
    <w:rsid w:val="00F9417B"/>
    <w:rsid w:val="00FA15F8"/>
    <w:rsid w:val="00FA2F29"/>
    <w:rsid w:val="00FA55D6"/>
    <w:rsid w:val="00FA60BA"/>
    <w:rsid w:val="00FA7915"/>
    <w:rsid w:val="00FB1C22"/>
    <w:rsid w:val="00FB6213"/>
    <w:rsid w:val="00FC0CCF"/>
    <w:rsid w:val="00FC633C"/>
    <w:rsid w:val="00FC71B5"/>
    <w:rsid w:val="00FC7A9F"/>
    <w:rsid w:val="00FD2986"/>
    <w:rsid w:val="00FD29F7"/>
    <w:rsid w:val="00FD3681"/>
    <w:rsid w:val="00FD3A80"/>
    <w:rsid w:val="00FD3BBA"/>
    <w:rsid w:val="00FD74E5"/>
    <w:rsid w:val="00FE00EF"/>
    <w:rsid w:val="00FE0A7F"/>
    <w:rsid w:val="00FE156A"/>
    <w:rsid w:val="00FF02EB"/>
    <w:rsid w:val="00FF207E"/>
    <w:rsid w:val="00FF396E"/>
    <w:rsid w:val="00FF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rsid w:val="006A4E7A"/>
    <w:rPr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locked/>
    <w:rsid w:val="006A4E7A"/>
    <w:rPr>
      <w:rFonts w:ascii="Times New Roman" w:eastAsia="MS Mincho" w:hAnsi="Times New Roman" w:cs="Times New Roman"/>
      <w:sz w:val="20"/>
      <w:szCs w:val="20"/>
      <w:lang w:val="x-none" w:eastAsia="es-ES"/>
    </w:rPr>
  </w:style>
  <w:style w:type="character" w:styleId="Refdenotaalpie">
    <w:name w:val="footnote reference"/>
    <w:basedOn w:val="Fuentedeprrafopredeter"/>
    <w:uiPriority w:val="99"/>
    <w:semiHidden/>
    <w:rsid w:val="006A4E7A"/>
    <w:rPr>
      <w:vertAlign w:val="superscript"/>
    </w:rPr>
  </w:style>
  <w:style w:type="character" w:customStyle="1" w:styleId="citation">
    <w:name w:val="citation"/>
    <w:uiPriority w:val="99"/>
    <w:rsid w:val="006A4E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rsid w:val="006A4E7A"/>
    <w:rPr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locked/>
    <w:rsid w:val="006A4E7A"/>
    <w:rPr>
      <w:rFonts w:ascii="Times New Roman" w:eastAsia="MS Mincho" w:hAnsi="Times New Roman" w:cs="Times New Roman"/>
      <w:sz w:val="20"/>
      <w:szCs w:val="20"/>
      <w:lang w:val="x-none" w:eastAsia="es-ES"/>
    </w:rPr>
  </w:style>
  <w:style w:type="character" w:styleId="Refdenotaalpie">
    <w:name w:val="footnote reference"/>
    <w:basedOn w:val="Fuentedeprrafopredeter"/>
    <w:uiPriority w:val="99"/>
    <w:semiHidden/>
    <w:rsid w:val="006A4E7A"/>
    <w:rPr>
      <w:vertAlign w:val="superscript"/>
    </w:rPr>
  </w:style>
  <w:style w:type="character" w:customStyle="1" w:styleId="citation">
    <w:name w:val="citation"/>
    <w:uiPriority w:val="99"/>
    <w:rsid w:val="006A4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BABD806A-6D72-4137-B1AF-A6278EBFE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08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3</cp:revision>
  <dcterms:created xsi:type="dcterms:W3CDTF">2014-02-04T08:41:00Z</dcterms:created>
  <dcterms:modified xsi:type="dcterms:W3CDTF">2014-02-04T08:45:00Z</dcterms:modified>
</cp:coreProperties>
</file>